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B6C55" w14:textId="3B3B643B" w:rsidR="00A87862" w:rsidRDefault="002762E0" w:rsidP="00A87862">
      <w:pPr>
        <w:pStyle w:val="Geenafstand"/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</w:t>
      </w:r>
      <w:r w:rsidR="00A878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.</w:t>
      </w:r>
      <w:r w:rsidR="00A8786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formation on the eHealth developer costs of the SAFE intervention</w:t>
      </w:r>
      <w:r w:rsidR="00BE0BD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elraster"/>
        <w:tblpPr w:leftFromText="141" w:rightFromText="141" w:vertAnchor="text" w:horzAnchor="margin" w:tblpX="108" w:tblpY="91"/>
        <w:tblW w:w="0" w:type="auto"/>
        <w:tblLook w:val="04A0" w:firstRow="1" w:lastRow="0" w:firstColumn="1" w:lastColumn="0" w:noHBand="0" w:noVBand="1"/>
      </w:tblPr>
      <w:tblGrid>
        <w:gridCol w:w="3085"/>
        <w:gridCol w:w="2869"/>
      </w:tblGrid>
      <w:tr w:rsidR="009C7C07" w14:paraId="09234494" w14:textId="77777777" w:rsidTr="009C7C07">
        <w:tc>
          <w:tcPr>
            <w:tcW w:w="3085" w:type="dxa"/>
          </w:tcPr>
          <w:p w14:paraId="37C9CFDD" w14:textId="77777777" w:rsidR="009C7C07" w:rsidRPr="00697474" w:rsidRDefault="009C7C07" w:rsidP="009C7C07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697474">
              <w:rPr>
                <w:rFonts w:ascii="Times New Roman" w:hAnsi="Times New Roman" w:cs="Times New Roman"/>
                <w:b/>
                <w:lang w:val="en-US"/>
              </w:rPr>
              <w:t>Development (one-time costs)</w:t>
            </w:r>
          </w:p>
        </w:tc>
        <w:tc>
          <w:tcPr>
            <w:tcW w:w="2869" w:type="dxa"/>
          </w:tcPr>
          <w:p w14:paraId="54382654" w14:textId="77777777" w:rsidR="009C7C07" w:rsidRPr="00697474" w:rsidRDefault="009C7C07" w:rsidP="009C7C07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697474">
              <w:rPr>
                <w:rFonts w:ascii="Times New Roman" w:hAnsi="Times New Roman" w:cs="Times New Roman"/>
                <w:b/>
                <w:lang w:val="en-US"/>
              </w:rPr>
              <w:t>Maintenance (yearly costs)</w:t>
            </w:r>
          </w:p>
        </w:tc>
      </w:tr>
      <w:tr w:rsidR="009C7C07" w14:paraId="47538C35" w14:textId="77777777" w:rsidTr="009C7C07">
        <w:tc>
          <w:tcPr>
            <w:tcW w:w="3085" w:type="dxa"/>
          </w:tcPr>
          <w:p w14:paraId="290A9000" w14:textId="77777777" w:rsidR="009C7C07" w:rsidRPr="00697474" w:rsidRDefault="009C7C07" w:rsidP="009C7C07">
            <w:pPr>
              <w:pStyle w:val="Geenafstand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€34.100</w:t>
            </w:r>
          </w:p>
        </w:tc>
        <w:tc>
          <w:tcPr>
            <w:tcW w:w="2869" w:type="dxa"/>
          </w:tcPr>
          <w:p w14:paraId="15430640" w14:textId="77777777" w:rsidR="009C7C07" w:rsidRPr="00697474" w:rsidRDefault="009C7C07" w:rsidP="009C7C07">
            <w:pPr>
              <w:pStyle w:val="Geenafstand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€2.580</w:t>
            </w:r>
          </w:p>
        </w:tc>
      </w:tr>
    </w:tbl>
    <w:p w14:paraId="1CB0A206" w14:textId="77777777" w:rsidR="001D56ED" w:rsidRDefault="001D56ED"/>
    <w:sectPr w:rsidR="001D56ED" w:rsidSect="009C7C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87862"/>
    <w:rsid w:val="0007706B"/>
    <w:rsid w:val="001D56ED"/>
    <w:rsid w:val="002762E0"/>
    <w:rsid w:val="004E2CE4"/>
    <w:rsid w:val="006F6C98"/>
    <w:rsid w:val="00894044"/>
    <w:rsid w:val="009C7C07"/>
    <w:rsid w:val="00A87862"/>
    <w:rsid w:val="00BE0BD9"/>
    <w:rsid w:val="00C66338"/>
    <w:rsid w:val="00CF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AA17E"/>
  <w15:chartTrackingRefBased/>
  <w15:docId w15:val="{ECAB8D8E-8E4E-4C1D-B9B8-EF40C6DB0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8786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8786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A87862"/>
  </w:style>
  <w:style w:type="table" w:styleId="Tabelraster">
    <w:name w:val="Table Grid"/>
    <w:basedOn w:val="Standaardtabel"/>
    <w:uiPriority w:val="59"/>
    <w:rsid w:val="00A87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1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, Nicole van</dc:creator>
  <cp:keywords/>
  <dc:description/>
  <cp:lastModifiedBy>Gelder, Nicole van</cp:lastModifiedBy>
  <cp:revision>4</cp:revision>
  <dcterms:created xsi:type="dcterms:W3CDTF">2023-03-13T17:43:00Z</dcterms:created>
  <dcterms:modified xsi:type="dcterms:W3CDTF">2023-03-27T16:12:00Z</dcterms:modified>
</cp:coreProperties>
</file>